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76"/>
        <w:gridCol w:w="488"/>
        <w:gridCol w:w="599"/>
        <w:gridCol w:w="1039"/>
        <w:gridCol w:w="741"/>
        <w:gridCol w:w="567"/>
        <w:gridCol w:w="925"/>
        <w:gridCol w:w="209"/>
        <w:gridCol w:w="27"/>
        <w:gridCol w:w="762"/>
        <w:gridCol w:w="30"/>
      </w:tblGrid>
      <w:tr w:rsidR="0048090B" w:rsidRPr="00255A89" w14:paraId="330D4DF1" w14:textId="77777777" w:rsidTr="002B6458">
        <w:trPr>
          <w:trHeight w:val="255"/>
        </w:trPr>
        <w:tc>
          <w:tcPr>
            <w:tcW w:w="7812" w:type="dxa"/>
            <w:gridSpan w:val="12"/>
            <w:shd w:val="clear" w:color="auto" w:fill="auto"/>
            <w:noWrap/>
            <w:vAlign w:val="center"/>
            <w:hideMark/>
          </w:tcPr>
          <w:p w14:paraId="756A55D1" w14:textId="340742DE" w:rsidR="0048090B" w:rsidRDefault="0048090B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 xml:space="preserve">Supplementary Table 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4</w:t>
            </w:r>
            <w:r w:rsidRPr="00686D45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Smoking strata: Odds ratio for minor allele carriers achieving EULAR good/moderate response</w:t>
            </w:r>
          </w:p>
          <w:p w14:paraId="19217189" w14:textId="40C3FB75" w:rsidR="0048090B" w:rsidRPr="00686D45" w:rsidRDefault="0048090B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B6458" w:rsidRPr="00686D45" w14:paraId="01185D7B" w14:textId="77777777" w:rsidTr="002B6458">
        <w:trPr>
          <w:gridAfter w:val="1"/>
          <w:wAfter w:w="30" w:type="dxa"/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73E0B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81390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075AC3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D5D932D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  <w:t>All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9E3F837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B6522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1492" w:type="dxa"/>
            <w:gridSpan w:val="2"/>
            <w:shd w:val="clear" w:color="auto" w:fill="auto"/>
            <w:noWrap/>
            <w:vAlign w:val="center"/>
            <w:hideMark/>
          </w:tcPr>
          <w:p w14:paraId="2279E1CF" w14:textId="46B8A578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  <w:t>Seropositive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center"/>
            <w:hideMark/>
          </w:tcPr>
          <w:p w14:paraId="38D8748D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2FC2175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GB" w:eastAsia="en-GB"/>
              </w:rPr>
            </w:pPr>
          </w:p>
        </w:tc>
      </w:tr>
      <w:tr w:rsidR="002B6458" w:rsidRPr="00686D45" w14:paraId="5A7BF146" w14:textId="77777777" w:rsidTr="002B6458">
        <w:trPr>
          <w:gridAfter w:val="1"/>
          <w:wAfter w:w="30" w:type="dxa"/>
          <w:trHeight w:val="255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E68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1D9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Group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DB5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o.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AB0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OR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8F72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DDD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10EB" w14:textId="7E826D6E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C75D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F2E8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2B6458" w:rsidRPr="00686D45" w14:paraId="63BF9838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F14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NLRP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263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B10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28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C3A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D063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1-0.96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2E58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32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D1A4" w14:textId="468AA402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5B17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5-0.92)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6B61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21*</w:t>
            </w:r>
          </w:p>
        </w:tc>
      </w:tr>
      <w:tr w:rsidR="002B6458" w:rsidRPr="00686D45" w14:paraId="4DE4FB3F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83F8E2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</w:t>
            </w:r>
            <w:proofErr w:type="gramStart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s4612666</w:t>
            </w:r>
            <w:proofErr w:type="gramEnd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 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D915D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er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FE67C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FE08368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1DEA26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22-0.67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AC8494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01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66F442" w14:textId="7CB59BC2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EB587A7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21-0.71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2521FF4A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02**</w:t>
            </w:r>
          </w:p>
        </w:tc>
        <w:bookmarkStart w:id="0" w:name="_GoBack"/>
        <w:bookmarkEnd w:id="0"/>
      </w:tr>
      <w:tr w:rsidR="002B6458" w:rsidRPr="00686D45" w14:paraId="205B539A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877F2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60CD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7C6FF0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8336DFD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80F5BD9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10-0.56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04384F9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01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128F0" w14:textId="5A356C90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99C48EA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11-0.67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5BA62F05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05**</w:t>
            </w:r>
          </w:p>
        </w:tc>
      </w:tr>
      <w:tr w:rsidR="002B6458" w:rsidRPr="00686D45" w14:paraId="6D2524FD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AA308C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5496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evious/nev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92D152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1928B1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DEE8AC1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6-1.59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34DFE0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84750" w14:textId="6B76CD43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87494F1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3-1.45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4B82A2F6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48</w:t>
            </w:r>
          </w:p>
        </w:tc>
      </w:tr>
      <w:tr w:rsidR="002B6458" w:rsidRPr="00686D45" w14:paraId="10D66A20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08F6D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F29CE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ver smoker</w:t>
            </w:r>
          </w:p>
        </w:tc>
        <w:tc>
          <w:tcPr>
            <w:tcW w:w="4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7A1AF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59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6A4A4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50</w:t>
            </w:r>
          </w:p>
        </w:tc>
        <w:tc>
          <w:tcPr>
            <w:tcW w:w="103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B074FD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72-3.10)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84D6A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78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2C1FE8" w14:textId="61D69448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113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D0F38F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0-2.82)</w:t>
            </w:r>
          </w:p>
        </w:tc>
        <w:tc>
          <w:tcPr>
            <w:tcW w:w="78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1C541F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03</w:t>
            </w:r>
          </w:p>
        </w:tc>
      </w:tr>
      <w:tr w:rsidR="002B6458" w:rsidRPr="00686D45" w14:paraId="575AE17E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CB20899" w14:textId="77777777" w:rsidR="002B6458" w:rsidRPr="00686D45" w:rsidRDefault="002B6458" w:rsidP="005D3B2D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IL4R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500873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4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04EF95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31</w:t>
            </w:r>
          </w:p>
        </w:tc>
        <w:tc>
          <w:tcPr>
            <w:tcW w:w="59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0C0E563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103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32CCBD3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75-1.86)</w:t>
            </w:r>
          </w:p>
        </w:tc>
        <w:tc>
          <w:tcPr>
            <w:tcW w:w="74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89434B7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46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8B7533A" w14:textId="1DC212EC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C00D6EC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3-1.79)</w:t>
            </w:r>
          </w:p>
        </w:tc>
        <w:tc>
          <w:tcPr>
            <w:tcW w:w="789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742096E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828</w:t>
            </w:r>
          </w:p>
        </w:tc>
      </w:tr>
      <w:tr w:rsidR="002B6458" w:rsidRPr="00244E06" w14:paraId="328EB767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</w:tcPr>
          <w:p w14:paraId="5489844D" w14:textId="77777777" w:rsidR="002B6458" w:rsidRPr="00244E06" w:rsidRDefault="002B6458" w:rsidP="005D3B2D">
            <w:pP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 w:rsidRPr="00244E06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(</w:t>
            </w:r>
            <w:proofErr w:type="gramStart"/>
            <w:r w:rsidRPr="0079288F">
              <w:rPr>
                <w:rFonts w:cstheme="minorHAnsi"/>
                <w:color w:val="000000"/>
                <w:sz w:val="16"/>
                <w:szCs w:val="16"/>
                <w:lang w:val="en-GB" w:eastAsia="en-GB"/>
              </w:rPr>
              <w:t>rs1805010</w:t>
            </w:r>
            <w:proofErr w:type="gramEnd"/>
            <w:r w:rsidRPr="0079288F">
              <w:rPr>
                <w:rFonts w:cstheme="minorHAns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A55C8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er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4DBB01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8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2AFF1E4D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83A2F71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79-2.49)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B3AAFC3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2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7577AC" w14:textId="348F7A04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67CE549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3-2.31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</w:tcPr>
          <w:p w14:paraId="60751F9F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564</w:t>
            </w:r>
          </w:p>
        </w:tc>
      </w:tr>
      <w:tr w:rsidR="002B6458" w:rsidRPr="00244E06" w14:paraId="76F72F29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</w:tcPr>
          <w:p w14:paraId="281EB7E5" w14:textId="77777777" w:rsidR="002B6458" w:rsidRPr="00244E06" w:rsidRDefault="002B6458" w:rsidP="005D3B2D">
            <w:pP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 w:rsidRPr="00244E06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A&gt;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819EFD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0BD1EB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6250EF6E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2.6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5FE46B2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1.11-6.50)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6EAFE8C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8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33F934" w14:textId="222529B1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2.1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4EC3081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82-5.86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</w:tcPr>
          <w:p w14:paraId="240DC54B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118</w:t>
            </w:r>
          </w:p>
        </w:tc>
      </w:tr>
      <w:tr w:rsidR="002B6458" w:rsidRPr="00244E06" w14:paraId="1D8EB7D9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</w:tcPr>
          <w:p w14:paraId="03D93926" w14:textId="77777777" w:rsidR="002B6458" w:rsidRPr="00686D45" w:rsidRDefault="002B6458" w:rsidP="005D3B2D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72270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evious/never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94FB7D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6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224CA8D2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1F54179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9-1.49)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8DDC035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5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2397D5" w14:textId="24465C72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6849367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9-1.47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</w:tcPr>
          <w:p w14:paraId="3717CC22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419</w:t>
            </w:r>
          </w:p>
        </w:tc>
      </w:tr>
      <w:tr w:rsidR="002B6458" w:rsidRPr="00686D45" w14:paraId="19DAC3B0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72FD34E" w14:textId="77777777" w:rsidR="002B6458" w:rsidRPr="00686D45" w:rsidRDefault="002B6458" w:rsidP="005D3B2D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CA182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ver smoker</w:t>
            </w:r>
          </w:p>
        </w:tc>
        <w:tc>
          <w:tcPr>
            <w:tcW w:w="4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40D483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59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C983ABA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103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711B5D5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1-1.93)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D797210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7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719A6CD" w14:textId="72DD94DC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113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210241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3-2.12)</w:t>
            </w:r>
          </w:p>
        </w:tc>
        <w:tc>
          <w:tcPr>
            <w:tcW w:w="78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3605426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14</w:t>
            </w:r>
          </w:p>
        </w:tc>
      </w:tr>
      <w:tr w:rsidR="002B6458" w:rsidRPr="00686D45" w14:paraId="205FD733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91F61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IL17A</w:t>
            </w: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9B2202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4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74633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29</w:t>
            </w:r>
          </w:p>
        </w:tc>
        <w:tc>
          <w:tcPr>
            <w:tcW w:w="59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0E3F0B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103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956695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0-1.17)</w:t>
            </w:r>
          </w:p>
        </w:tc>
        <w:tc>
          <w:tcPr>
            <w:tcW w:w="74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8D36F4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21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81D36E" w14:textId="7BE99660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9903EB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2-1.64)</w:t>
            </w:r>
          </w:p>
        </w:tc>
        <w:tc>
          <w:tcPr>
            <w:tcW w:w="789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3829DD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975</w:t>
            </w:r>
          </w:p>
        </w:tc>
      </w:tr>
      <w:tr w:rsidR="002B6458" w:rsidRPr="00686D45" w14:paraId="0B435BED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7CF936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</w:t>
            </w:r>
            <w:proofErr w:type="gramStart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s2275913</w:t>
            </w:r>
            <w:proofErr w:type="gramEnd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 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5872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er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92F466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8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5AD9A37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0208EC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4-1.28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1D1083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2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F5611" w14:textId="2A474BB4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665BA45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3-1.73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27A7B8B8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880</w:t>
            </w:r>
          </w:p>
        </w:tc>
      </w:tr>
      <w:tr w:rsidR="002B6458" w:rsidRPr="00686D45" w14:paraId="4547E31B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22A3A9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65BC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9CB4EC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79A5407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9676AB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6-1.70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536E10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5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243E3" w14:textId="2AF0565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DE340C4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27-1.62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42388F39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370</w:t>
            </w:r>
          </w:p>
        </w:tc>
      </w:tr>
      <w:tr w:rsidR="002B6458" w:rsidRPr="00686D45" w14:paraId="3549D02B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1E04BD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B3AF2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evious/nev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3A131D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024D2B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571D58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7-1.33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A0DB80C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3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A8098" w14:textId="1988D9B0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A043810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7-2.26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4EE7866B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495</w:t>
            </w:r>
          </w:p>
        </w:tc>
      </w:tr>
      <w:tr w:rsidR="002B6458" w:rsidRPr="00686D45" w14:paraId="7D7B0BFA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C3E22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C6E407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ver smoker</w:t>
            </w:r>
          </w:p>
        </w:tc>
        <w:tc>
          <w:tcPr>
            <w:tcW w:w="4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26CADD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59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4176D3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103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83DEA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8-1.68)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EC1BDD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55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F5CFAB" w14:textId="405DA0F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113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2C998E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8-2.76)</w:t>
            </w:r>
          </w:p>
        </w:tc>
        <w:tc>
          <w:tcPr>
            <w:tcW w:w="78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0BAC8A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53</w:t>
            </w:r>
          </w:p>
        </w:tc>
      </w:tr>
      <w:tr w:rsidR="002B6458" w:rsidRPr="00686D45" w14:paraId="52C6D124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87645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TLR2</w:t>
            </w: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21347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4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E5E75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18</w:t>
            </w:r>
          </w:p>
        </w:tc>
        <w:tc>
          <w:tcPr>
            <w:tcW w:w="59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E893A0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103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74429B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4-1.80)</w:t>
            </w:r>
          </w:p>
        </w:tc>
        <w:tc>
          <w:tcPr>
            <w:tcW w:w="74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2C1A36" w14:textId="77777777" w:rsidR="002B6458" w:rsidRPr="00686D45" w:rsidRDefault="002B6458" w:rsidP="005D3B2D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78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F664A9" w14:textId="6B79FE2A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54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804F1B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84-2.81)</w:t>
            </w:r>
          </w:p>
        </w:tc>
        <w:tc>
          <w:tcPr>
            <w:tcW w:w="789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67A2FE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61</w:t>
            </w:r>
          </w:p>
        </w:tc>
      </w:tr>
      <w:tr w:rsidR="002B6458" w:rsidRPr="00686D45" w14:paraId="4461C822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0523FC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</w:t>
            </w:r>
            <w:proofErr w:type="gramStart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s1816702</w:t>
            </w:r>
            <w:proofErr w:type="gramEnd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 C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565C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er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FE246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C7B4ED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A74A769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6-1.95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84753A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609505" w14:textId="43BC4BC0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B419D81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6-2.22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1F446303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47</w:t>
            </w:r>
          </w:p>
        </w:tc>
      </w:tr>
      <w:tr w:rsidR="002B6458" w:rsidRPr="00686D45" w14:paraId="4566FD0D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479E1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894C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BF4CCF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3F290D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AB7AD2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1-1.71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C93A7A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937194" w14:textId="4C93C9BA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E7938B8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29-1.76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3B81D1B9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60</w:t>
            </w:r>
          </w:p>
        </w:tc>
      </w:tr>
      <w:tr w:rsidR="002B6458" w:rsidRPr="00686D45" w14:paraId="03B5BDA5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B06BFF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FB50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evious/nev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8CFE9B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B46D39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5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30698C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77-3.06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4E1F5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418DB" w14:textId="3860E195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3.7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D0A4667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1.39-10.12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4E3BA3C6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0.009**</w:t>
            </w:r>
          </w:p>
        </w:tc>
      </w:tr>
      <w:tr w:rsidR="002B6458" w:rsidRPr="00686D45" w14:paraId="72A0F898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9216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C4658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ver smoker</w:t>
            </w:r>
          </w:p>
        </w:tc>
        <w:tc>
          <w:tcPr>
            <w:tcW w:w="4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77F3E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59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D4315D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103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76BE2F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4-2.76)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6B059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46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C236A3" w14:textId="57EC283D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4.45</w:t>
            </w:r>
          </w:p>
        </w:tc>
        <w:tc>
          <w:tcPr>
            <w:tcW w:w="113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B701AE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95-20.89)</w:t>
            </w:r>
          </w:p>
        </w:tc>
        <w:tc>
          <w:tcPr>
            <w:tcW w:w="78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82A6F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</w:tr>
      <w:tr w:rsidR="002B6458" w:rsidRPr="00686D45" w14:paraId="5C0BC31E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6DC48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TGFB1</w:t>
            </w: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19125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4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E135E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31</w:t>
            </w:r>
          </w:p>
        </w:tc>
        <w:tc>
          <w:tcPr>
            <w:tcW w:w="59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E7FE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103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DE2467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8-1.59)</w:t>
            </w:r>
          </w:p>
        </w:tc>
        <w:tc>
          <w:tcPr>
            <w:tcW w:w="74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27489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48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182259" w14:textId="73AB11E3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EA55DE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7-1.51)</w:t>
            </w:r>
          </w:p>
        </w:tc>
        <w:tc>
          <w:tcPr>
            <w:tcW w:w="789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ED25EE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64</w:t>
            </w:r>
          </w:p>
        </w:tc>
      </w:tr>
      <w:tr w:rsidR="002B6458" w:rsidRPr="00686D45" w14:paraId="2FB6F975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A493A9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</w:t>
            </w:r>
            <w:proofErr w:type="gramStart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s1800469</w:t>
            </w:r>
            <w:proofErr w:type="gramEnd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 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A049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er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6E8B6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8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9E73FD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7890F53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81-2.34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01D8C1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932264" w14:textId="4176C174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1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F9B5BB3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3-2.07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4619C828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57</w:t>
            </w:r>
          </w:p>
        </w:tc>
      </w:tr>
      <w:tr w:rsidR="002B6458" w:rsidRPr="00686D45" w14:paraId="7B40C56C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98CC63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BDA42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E10E002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86E71E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13DE0B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1-2.89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3A17E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B3AC79" w14:textId="057EF1C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7EC503D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5-2.00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0FCEE312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92</w:t>
            </w:r>
          </w:p>
        </w:tc>
      </w:tr>
      <w:tr w:rsidR="002B6458" w:rsidRPr="00686D45" w14:paraId="0E2796E1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EE2BCB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DA0E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evious/nev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7C2863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CA41D6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0923C7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4-1.53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CAE72F0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7C65BC" w14:textId="23B3218E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E57C392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3-1.77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07F6B5EC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09</w:t>
            </w:r>
          </w:p>
        </w:tc>
      </w:tr>
      <w:tr w:rsidR="002B6458" w:rsidRPr="00686D45" w14:paraId="7BA3F81B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D3F44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50218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ver smoker</w:t>
            </w:r>
          </w:p>
        </w:tc>
        <w:tc>
          <w:tcPr>
            <w:tcW w:w="4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227BE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59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F71FAF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03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875837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30-1.36)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4FEF1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4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93957B" w14:textId="6B8822FE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113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DA408A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25-1.56)</w:t>
            </w:r>
          </w:p>
        </w:tc>
        <w:tc>
          <w:tcPr>
            <w:tcW w:w="78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EAB219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11</w:t>
            </w:r>
          </w:p>
        </w:tc>
      </w:tr>
      <w:tr w:rsidR="002B6458" w:rsidRPr="00686D45" w14:paraId="6C809069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720BB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IL10</w:t>
            </w: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3902B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4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2AE587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27</w:t>
            </w:r>
          </w:p>
        </w:tc>
        <w:tc>
          <w:tcPr>
            <w:tcW w:w="59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B42FD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28</w:t>
            </w:r>
          </w:p>
        </w:tc>
        <w:tc>
          <w:tcPr>
            <w:tcW w:w="103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9CA6CB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82-1.98)</w:t>
            </w:r>
          </w:p>
        </w:tc>
        <w:tc>
          <w:tcPr>
            <w:tcW w:w="74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7A976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79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ED0D7B" w14:textId="5E3C59BD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2AD398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7-1.83)</w:t>
            </w:r>
          </w:p>
        </w:tc>
        <w:tc>
          <w:tcPr>
            <w:tcW w:w="789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0432A1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94</w:t>
            </w:r>
          </w:p>
        </w:tc>
      </w:tr>
      <w:tr w:rsidR="002B6458" w:rsidRPr="00686D45" w14:paraId="5F9E3C3B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B30EFA7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</w:t>
            </w:r>
            <w:proofErr w:type="gramStart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s1800872</w:t>
            </w:r>
            <w:proofErr w:type="gramEnd"/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 C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69589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er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8387A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9F703AE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54FC09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8-2.03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B55A63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D711C7" w14:textId="090FAD8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8D1F228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59-1.99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0943D3D5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93</w:t>
            </w:r>
          </w:p>
        </w:tc>
      </w:tr>
      <w:tr w:rsidR="002B6458" w:rsidRPr="00686D45" w14:paraId="2CAE4D0A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799027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C178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urrent smok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D3ED34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E3C511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9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AFEBFD5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85-4.37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A12333B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444B02" w14:textId="1C64ABA3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7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1FE46D9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71-4.19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12F0B260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30</w:t>
            </w:r>
          </w:p>
        </w:tc>
      </w:tr>
      <w:tr w:rsidR="002B6458" w:rsidRPr="00686D45" w14:paraId="12420725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CE3254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D951C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evious/never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FE2FC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27BF8F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0B692F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3-1.82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CF17AA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B9FFD" w14:textId="2FB2782F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2C56E78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7-1.62)</w:t>
            </w:r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4B2BEF53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73</w:t>
            </w:r>
          </w:p>
        </w:tc>
      </w:tr>
      <w:tr w:rsidR="002B6458" w:rsidRPr="00686D45" w14:paraId="07F1293F" w14:textId="77777777" w:rsidTr="002B6458">
        <w:trPr>
          <w:gridAfter w:val="1"/>
          <w:wAfter w:w="30" w:type="dxa"/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DED3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09F5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ver smoker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FCE1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2DC2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6C94" w14:textId="77777777" w:rsidR="002B6458" w:rsidRPr="00686D45" w:rsidRDefault="002B6458" w:rsidP="005D3B2D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64-2.98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4268" w14:textId="77777777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650E" w14:textId="2381089A" w:rsidR="002B6458" w:rsidRPr="00686D45" w:rsidRDefault="002B6458" w:rsidP="005D3B2D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7253" w14:textId="77777777" w:rsidR="002B6458" w:rsidRPr="00686D45" w:rsidRDefault="002B6458" w:rsidP="005D3B2D">
            <w:pPr>
              <w:tabs>
                <w:tab w:val="left" w:pos="0"/>
              </w:tabs>
              <w:ind w:right="-4016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n-GB"/>
              </w:rPr>
              <w:t>(0.40-2.55)</w:t>
            </w:r>
          </w:p>
        </w:tc>
        <w:tc>
          <w:tcPr>
            <w:tcW w:w="7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A261" w14:textId="77777777" w:rsidR="002B6458" w:rsidRPr="00686D45" w:rsidRDefault="002B6458" w:rsidP="005D3B2D">
            <w:pPr>
              <w:ind w:right="-13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988</w:t>
            </w:r>
          </w:p>
        </w:tc>
      </w:tr>
      <w:tr w:rsidR="0048090B" w:rsidRPr="00686D45" w14:paraId="195B6F20" w14:textId="77777777" w:rsidTr="002B6458">
        <w:trPr>
          <w:trHeight w:val="255"/>
        </w:trPr>
        <w:tc>
          <w:tcPr>
            <w:tcW w:w="781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0458" w14:textId="67471592" w:rsidR="0048090B" w:rsidRPr="00686D45" w:rsidRDefault="0048090B" w:rsidP="005D3B2D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Logistic regression on RA patient with smoking data adjusted for gender, age, HAQ-score, DMARD at baseline, CRP and RA diagnosis. </w:t>
            </w:r>
            <w:r w:rsidRPr="00686D45">
              <w:rPr>
                <w:rFonts w:ascii="Calibri" w:hAnsi="Calibri" w:cs="Calibri"/>
                <w:sz w:val="16"/>
                <w:szCs w:val="16"/>
                <w:lang w:val="en-GB"/>
              </w:rPr>
              <w:t>P-value: *&lt;0.05, **&lt;0.01</w:t>
            </w:r>
          </w:p>
        </w:tc>
      </w:tr>
    </w:tbl>
    <w:p w14:paraId="7C260386" w14:textId="4CE32CAC" w:rsidR="00A628A6" w:rsidRPr="00686D45" w:rsidRDefault="00A628A6" w:rsidP="00255A89">
      <w:pPr>
        <w:rPr>
          <w:lang w:val="en-GB"/>
        </w:rPr>
      </w:pPr>
    </w:p>
    <w:sectPr w:rsidR="00A628A6" w:rsidRPr="00686D45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542FE" w14:textId="77777777" w:rsidR="00A30C79" w:rsidRDefault="00A30C79" w:rsidP="002F3075">
      <w:r>
        <w:separator/>
      </w:r>
    </w:p>
  </w:endnote>
  <w:endnote w:type="continuationSeparator" w:id="0">
    <w:p w14:paraId="245E2ED6" w14:textId="77777777" w:rsidR="00A30C79" w:rsidRDefault="00A30C79" w:rsidP="002F3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926284"/>
      <w:docPartObj>
        <w:docPartGallery w:val="Page Numbers (Bottom of Page)"/>
        <w:docPartUnique/>
      </w:docPartObj>
    </w:sdtPr>
    <w:sdtEndPr/>
    <w:sdtContent>
      <w:p w14:paraId="35D16631" w14:textId="77777777" w:rsidR="006029C1" w:rsidRDefault="006029C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6458">
          <w:rPr>
            <w:noProof/>
          </w:rPr>
          <w:t>1</w:t>
        </w:r>
        <w:r>
          <w:fldChar w:fldCharType="end"/>
        </w:r>
      </w:p>
    </w:sdtContent>
  </w:sdt>
  <w:p w14:paraId="3D4A44F6" w14:textId="77777777" w:rsidR="006029C1" w:rsidRDefault="006029C1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AC091" w14:textId="77777777" w:rsidR="00A30C79" w:rsidRDefault="00A30C79" w:rsidP="002F3075">
      <w:r>
        <w:separator/>
      </w:r>
    </w:p>
  </w:footnote>
  <w:footnote w:type="continuationSeparator" w:id="0">
    <w:p w14:paraId="4A749D1B" w14:textId="77777777" w:rsidR="00A30C79" w:rsidRDefault="00A30C79" w:rsidP="002F3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JS_inflammation&lt;/item&gt;&lt;/Libraries&gt;&lt;/ENLibraries&gt;"/>
  </w:docVars>
  <w:rsids>
    <w:rsidRoot w:val="00495A97"/>
    <w:rsid w:val="00035D36"/>
    <w:rsid w:val="0005454F"/>
    <w:rsid w:val="00063E5A"/>
    <w:rsid w:val="00077194"/>
    <w:rsid w:val="00094C3A"/>
    <w:rsid w:val="000D325E"/>
    <w:rsid w:val="001036BA"/>
    <w:rsid w:val="00106EE4"/>
    <w:rsid w:val="0013097B"/>
    <w:rsid w:val="00140F87"/>
    <w:rsid w:val="00152F5F"/>
    <w:rsid w:val="00165930"/>
    <w:rsid w:val="00197EF7"/>
    <w:rsid w:val="001B6EBA"/>
    <w:rsid w:val="001D74CF"/>
    <w:rsid w:val="00244E06"/>
    <w:rsid w:val="00255A89"/>
    <w:rsid w:val="002B6458"/>
    <w:rsid w:val="002E052B"/>
    <w:rsid w:val="002F3075"/>
    <w:rsid w:val="003038B7"/>
    <w:rsid w:val="003769DF"/>
    <w:rsid w:val="00383127"/>
    <w:rsid w:val="003D07D4"/>
    <w:rsid w:val="003E0803"/>
    <w:rsid w:val="004029D0"/>
    <w:rsid w:val="004047F0"/>
    <w:rsid w:val="00406B9F"/>
    <w:rsid w:val="00436E4C"/>
    <w:rsid w:val="0048090B"/>
    <w:rsid w:val="00495A97"/>
    <w:rsid w:val="005757B6"/>
    <w:rsid w:val="005772FF"/>
    <w:rsid w:val="005D3B2D"/>
    <w:rsid w:val="005D76D2"/>
    <w:rsid w:val="006029C1"/>
    <w:rsid w:val="00610E86"/>
    <w:rsid w:val="00661612"/>
    <w:rsid w:val="00673388"/>
    <w:rsid w:val="00685594"/>
    <w:rsid w:val="00686D45"/>
    <w:rsid w:val="006B7F93"/>
    <w:rsid w:val="007040DD"/>
    <w:rsid w:val="007154BC"/>
    <w:rsid w:val="0075281A"/>
    <w:rsid w:val="00767323"/>
    <w:rsid w:val="00783FE6"/>
    <w:rsid w:val="0079288F"/>
    <w:rsid w:val="007D1238"/>
    <w:rsid w:val="007F138E"/>
    <w:rsid w:val="007F6633"/>
    <w:rsid w:val="00873414"/>
    <w:rsid w:val="00896A86"/>
    <w:rsid w:val="008C24D3"/>
    <w:rsid w:val="0092694E"/>
    <w:rsid w:val="00953A82"/>
    <w:rsid w:val="00991A06"/>
    <w:rsid w:val="00996214"/>
    <w:rsid w:val="009A3889"/>
    <w:rsid w:val="00A17D97"/>
    <w:rsid w:val="00A30C79"/>
    <w:rsid w:val="00A33E6C"/>
    <w:rsid w:val="00A37C34"/>
    <w:rsid w:val="00A628A6"/>
    <w:rsid w:val="00AA33B2"/>
    <w:rsid w:val="00AB7844"/>
    <w:rsid w:val="00AD7272"/>
    <w:rsid w:val="00B17941"/>
    <w:rsid w:val="00B6384A"/>
    <w:rsid w:val="00B861FF"/>
    <w:rsid w:val="00BB7197"/>
    <w:rsid w:val="00BE03FF"/>
    <w:rsid w:val="00BF4190"/>
    <w:rsid w:val="00D064D1"/>
    <w:rsid w:val="00D44892"/>
    <w:rsid w:val="00D45788"/>
    <w:rsid w:val="00D71D69"/>
    <w:rsid w:val="00D72749"/>
    <w:rsid w:val="00D81620"/>
    <w:rsid w:val="00D948E7"/>
    <w:rsid w:val="00DB05E8"/>
    <w:rsid w:val="00E14906"/>
    <w:rsid w:val="00EA6E8D"/>
    <w:rsid w:val="00F46C82"/>
    <w:rsid w:val="00F51721"/>
    <w:rsid w:val="00FA495D"/>
    <w:rsid w:val="00FB18A1"/>
    <w:rsid w:val="00FC751A"/>
    <w:rsid w:val="00FE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A8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9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9D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9D0"/>
    <w:rPr>
      <w:rFonts w:ascii="Tahoma" w:eastAsiaTheme="minorEastAsia" w:hAnsi="Tahoma" w:cs="Tahoma"/>
      <w:sz w:val="16"/>
      <w:szCs w:val="1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F3075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F3075"/>
    <w:rPr>
      <w:rFonts w:eastAsiaTheme="minorEastAsia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9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9D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9D0"/>
    <w:rPr>
      <w:rFonts w:ascii="Tahoma" w:eastAsiaTheme="minorEastAsia" w:hAnsi="Tahoma" w:cs="Tahoma"/>
      <w:sz w:val="16"/>
      <w:szCs w:val="1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F3075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F3075"/>
    <w:rPr>
      <w:rFonts w:eastAsiaTheme="minorEastAsia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E5571-80DA-044F-B69D-263880901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8</Words>
  <Characters>206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ns Serum Institut</dc:creator>
  <cp:keywords/>
  <dc:description/>
  <cp:lastModifiedBy>Jacob Sode</cp:lastModifiedBy>
  <cp:revision>6</cp:revision>
  <cp:lastPrinted>2013-08-02T13:25:00Z</cp:lastPrinted>
  <dcterms:created xsi:type="dcterms:W3CDTF">2014-02-21T09:57:00Z</dcterms:created>
  <dcterms:modified xsi:type="dcterms:W3CDTF">2014-05-20T07:33:00Z</dcterms:modified>
</cp:coreProperties>
</file>